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59CA1" w14:textId="5CD17F81" w:rsidR="00951E10" w:rsidRPr="003234D7" w:rsidRDefault="00951E10" w:rsidP="00951E10">
      <w:pPr>
        <w:spacing w:after="160" w:line="278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3234D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1 </w:t>
      </w:r>
      <w:r w:rsidR="002A154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ext</w:t>
      </w:r>
      <w:r w:rsidRPr="003234D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3234D7">
        <w:rPr>
          <w:rFonts w:ascii="Times New Roman" w:hAnsi="Times New Roman" w:cs="Times New Roman"/>
          <w:color w:val="000000" w:themeColor="text1"/>
          <w:sz w:val="28"/>
          <w:szCs w:val="28"/>
        </w:rPr>
        <w:t>for How Cells Tame Noise While Maintaining Ultrasensitive Transcriptional Responses</w:t>
      </w:r>
    </w:p>
    <w:p w14:paraId="2CFCDD08" w14:textId="3E345443" w:rsidR="00951E10" w:rsidRPr="003234D7" w:rsidRDefault="00951E10" w:rsidP="002B3775">
      <w:pPr>
        <w:spacing w:after="160"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Eui Min Jeong</w:t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="005D57BB" w:rsidRPr="003234D7">
        <w:rPr>
          <w:rFonts w:ascii="Wingdings" w:hAnsi="Wingdings" w:cs="Times New Roman"/>
          <w:color w:val="000000" w:themeColor="text1"/>
          <w:sz w:val="22"/>
          <w:szCs w:val="22"/>
          <w:vertAlign w:val="superscript"/>
        </w:rPr>
        <w:t></w:t>
      </w:r>
      <w:r w:rsidR="008F6561" w:rsidRPr="003234D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</w:t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, Chang Yoon Chung</w:t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="005D57BB" w:rsidRPr="003234D7">
        <w:rPr>
          <w:rFonts w:ascii="Wingdings" w:hAnsi="Wingdings" w:cs="Times New Roman"/>
          <w:color w:val="000000" w:themeColor="text1"/>
          <w:sz w:val="22"/>
          <w:szCs w:val="22"/>
          <w:vertAlign w:val="superscript"/>
        </w:rPr>
        <w:t></w:t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, and Jae Kyoung Kim</w:t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2,3,4</w:t>
      </w:r>
      <w:r w:rsidR="005D57BB" w:rsidRPr="003234D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</w:t>
      </w:r>
    </w:p>
    <w:p w14:paraId="00314877" w14:textId="05A3D5DC" w:rsidR="002B3775" w:rsidRPr="003234D7" w:rsidRDefault="005D57BB" w:rsidP="002B3775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234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1 </w:t>
      </w:r>
      <w:r w:rsidR="00951E10"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Biomedical Mathematics Group, Pioneer Research Center for Mathematical and Computational Sciences, Institute for Basic Science, Daejeon, Republic of Korea</w:t>
      </w:r>
    </w:p>
    <w:p w14:paraId="1ACE7509" w14:textId="0F575276" w:rsidR="00951E10" w:rsidRPr="003234D7" w:rsidRDefault="005D57BB" w:rsidP="002B3775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234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2 </w:t>
      </w:r>
      <w:r w:rsidR="00951E10"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Department of Mathematical Sciences, KAIST, Daejeon, Republic of Korea</w:t>
      </w:r>
    </w:p>
    <w:p w14:paraId="717C4916" w14:textId="2B586028" w:rsidR="00951E10" w:rsidRPr="003234D7" w:rsidRDefault="005D57BB" w:rsidP="002B3775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234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3 </w:t>
      </w:r>
      <w:r w:rsidR="00951E10"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Department of Medicine, College of Medicine, Korea University, Seoul, Republic of Korea</w:t>
      </w:r>
    </w:p>
    <w:p w14:paraId="3BAA08B1" w14:textId="2161478D" w:rsidR="00951E10" w:rsidRPr="003234D7" w:rsidRDefault="005D57BB" w:rsidP="002B3775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234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4 </w:t>
      </w:r>
      <w:r w:rsidR="00951E10"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Graduate School of Data Science, KAIST, Daejeon, Republic of Korea</w:t>
      </w:r>
    </w:p>
    <w:p w14:paraId="73AFCFE6" w14:textId="77777777" w:rsidR="002B3775" w:rsidRPr="003234D7" w:rsidRDefault="002B3775" w:rsidP="009B5BDF">
      <w:pPr>
        <w:spacing w:after="160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</w:pPr>
    </w:p>
    <w:p w14:paraId="04B5464C" w14:textId="0FA51421" w:rsidR="00951E10" w:rsidRPr="003234D7" w:rsidRDefault="005D57BB" w:rsidP="002B3775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234D7">
        <w:rPr>
          <w:rFonts w:ascii="Wingdings" w:hAnsi="Wingdings" w:cs="Times New Roman"/>
          <w:color w:val="000000" w:themeColor="text1"/>
          <w:sz w:val="22"/>
          <w:szCs w:val="22"/>
        </w:rPr>
        <w:t></w:t>
      </w:r>
      <w:r w:rsidR="00951E10"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These authors contributed equally to this work.</w:t>
      </w:r>
    </w:p>
    <w:p w14:paraId="4C7DD24D" w14:textId="473EC530" w:rsidR="00951E10" w:rsidRPr="003234D7" w:rsidRDefault="005D57BB" w:rsidP="002B3775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234D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</w:t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8F6561" w:rsidRPr="006B25D4">
        <w:rPr>
          <w:rFonts w:ascii="Times New Roman" w:hAnsi="Times New Roman" w:cs="Times New Roman"/>
          <w:sz w:val="22"/>
          <w:szCs w:val="22"/>
        </w:rPr>
        <w:t>wjddmlals11@inha.ac.kr</w:t>
      </w:r>
      <w:r w:rsidR="008F656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9B5BDF"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jaekkim@kaist.ac.kr</w:t>
      </w:r>
    </w:p>
    <w:p w14:paraId="62CFF020" w14:textId="77777777" w:rsidR="00951E10" w:rsidRPr="003234D7" w:rsidRDefault="00951E10" w:rsidP="00951E10">
      <w:pPr>
        <w:spacing w:after="160" w:line="278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</w:pPr>
    </w:p>
    <w:p w14:paraId="0F75BFD4" w14:textId="401B42CD" w:rsidR="00951E10" w:rsidRPr="003234D7" w:rsidRDefault="009B5BDF" w:rsidP="00951E10">
      <w:pPr>
        <w:spacing w:after="160" w:line="278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3234D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Methods</w:t>
      </w:r>
    </w:p>
    <w:p w14:paraId="334CD9FE" w14:textId="77777777" w:rsidR="00951E10" w:rsidRPr="003234D7" w:rsidRDefault="00951E10" w:rsidP="00951E10">
      <w:pPr>
        <w:spacing w:after="160" w:line="278" w:lineRule="auto"/>
        <w:jc w:val="both"/>
        <w:rPr>
          <w:rFonts w:ascii="Times New Roman" w:hAnsi="Times New Roman" w:cs="Times New Roman"/>
          <w:color w:val="000000" w:themeColor="text1"/>
        </w:rPr>
      </w:pPr>
      <w:r w:rsidRPr="003234D7">
        <w:rPr>
          <w:rFonts w:ascii="Times New Roman" w:hAnsi="Times New Roman" w:cs="Times New Roman"/>
          <w:b/>
          <w:bCs/>
          <w:color w:val="000000" w:themeColor="text1"/>
        </w:rPr>
        <w:t>Derivation of the equations for the transcriptional activity and the Fano factor of the four binding sites model with cooperative binding</w:t>
      </w:r>
    </w:p>
    <w:p w14:paraId="2653C509" w14:textId="77777777" w:rsidR="00951E10" w:rsidRPr="003234D7" w:rsidRDefault="00951E10" w:rsidP="00951E10">
      <w:pPr>
        <w:spacing w:after="160" w:line="278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234D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T</w:t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 derive equations for the transcriptional activity and the Fano factor of the four binding sites model with cooperative binding, we followed the methodology introduced by Sanchez et al </w:t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&lt;EndNote&gt;&lt;Cite&gt;&lt;Author&gt;Sanchez&lt;/Author&gt;&lt;Year&gt;2011&lt;/Year&gt;&lt;RecNum&gt;74&lt;/RecNum&gt;&lt;DisplayText&gt;[31]&lt;/DisplayText&gt;&lt;record&gt;&lt;rec-number&gt;74&lt;/rec-number&gt;&lt;foreign-keys&gt;&lt;key app="EN" db-id="rt0xffxe0dr25aesp0exwdzmfswzw2zdefff" timestamp="1688990841"&gt;74&lt;/key&gt;&lt;/foreign-keys&gt;&lt;ref-type name="Journal Article"&gt;17&lt;/ref-type&gt;&lt;contributors&gt;&lt;authors&gt;&lt;author&gt;Sanchez, A.&lt;/author&gt;&lt;author&gt;Garcia, H. G.&lt;/author&gt;&lt;author&gt;Jones, D.&lt;/author&gt;&lt;author&gt;Phillips, R.&lt;/author&gt;&lt;author&gt;Kondev, J.&lt;/author&gt;&lt;/authors&gt;&lt;/contributors&gt;&lt;auth-address&gt;Graduate Program in Biophysics and Structural Biology, Brandeis University, Waltham, Massachusetts,USA.&lt;/auth-address&gt;&lt;titles&gt;&lt;title&gt;Effect of promoter architecture on the cell-to-cell variability in gene expression&lt;/title&gt;&lt;secondary-title&gt;PLoS Comput Biol&lt;/secondary-title&gt;&lt;/titles&gt;&lt;pages&gt;e1001100&lt;/pages&gt;&lt;volume&gt;7&lt;/volume&gt;&lt;number&gt;3&lt;/number&gt;&lt;edition&gt;20110303&lt;/edition&gt;&lt;keywords&gt;&lt;keyword&gt;Algorithms&lt;/keyword&gt;&lt;keyword&gt;Binding Sites&lt;/keyword&gt;&lt;keyword&gt;Computational Biology&lt;/keyword&gt;&lt;keyword&gt;Escherichia coli/genetics&lt;/keyword&gt;&lt;keyword&gt;*Gene Expression Regulation, Bacterial&lt;/keyword&gt;&lt;keyword&gt;Kinetics&lt;/keyword&gt;&lt;keyword&gt;*Models, Genetic&lt;/keyword&gt;&lt;keyword&gt;Molecular Dynamics Simulation&lt;/keyword&gt;&lt;keyword&gt;Poisson Distribution&lt;/keyword&gt;&lt;keyword&gt;*Promoter Regions, Genetic&lt;/keyword&gt;&lt;keyword&gt;Repressor Proteins&lt;/keyword&gt;&lt;keyword&gt;Stochastic Processes&lt;/keyword&gt;&lt;/keywords&gt;&lt;dates&gt;&lt;year&gt;2011&lt;/year&gt;&lt;pub-dates&gt;&lt;date&gt;Mar&lt;/date&gt;&lt;/pub-dates&gt;&lt;/dates&gt;&lt;isbn&gt;1553-7358 (Electronic)&amp;#xD;1553-734X (Print)&amp;#xD;1553-734X (Linking)&lt;/isbn&gt;&lt;accession-num&gt;21390269&lt;/accession-num&gt;&lt;urls&gt;&lt;related-urls&gt;&lt;url&gt;https://www.ncbi.nlm.nih.gov/pubmed/21390269&lt;/url&gt;&lt;/related-urls&gt;&lt;/urls&gt;&lt;custom1&gt;The authors have declared that no competing interests exist.&lt;/custom1&gt;&lt;custom2&gt;PMC3048382&lt;/custom2&gt;&lt;electronic-resource-num&gt;10.1371/journal.pcbi.1001100&lt;/electronic-resource-num&gt;&lt;remote-database-name&gt;Medline&lt;/remote-database-name&gt;&lt;remote-database-provider&gt;NLM&lt;/remote-database-provider&gt;&lt;/record&gt;&lt;/Cite&gt;&lt;/EndNote&gt;</w:instrText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Pr="003234D7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[31]</w:t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. Specifically, we described the transcription regulated by cooperative binding with four binding sites on DNA with the following chemical master equations (CMEs):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"/>
        <w:gridCol w:w="7851"/>
        <w:gridCol w:w="1037"/>
      </w:tblGrid>
      <w:tr w:rsidR="003234D7" w:rsidRPr="003234D7" w14:paraId="525A7699" w14:textId="77777777" w:rsidTr="00887B30">
        <w:tc>
          <w:tcPr>
            <w:tcW w:w="250" w:type="pct"/>
          </w:tcPr>
          <w:p w14:paraId="76BAA2FD" w14:textId="77777777" w:rsidR="00951E10" w:rsidRPr="003234D7" w:rsidRDefault="00951E10" w:rsidP="00887B30">
            <w:pPr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62" w:type="pct"/>
          </w:tcPr>
          <w:p w14:paraId="710BB101" w14:textId="77777777" w:rsidR="00951E10" w:rsidRPr="003234D7" w:rsidRDefault="00000000" w:rsidP="00887B30">
            <w:pPr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m:oMath>
              <m:f>
                <m:f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  <w:sz w:val="22"/>
                          <w:szCs w:val="22"/>
                        </w:rPr>
                        <m:t>m</m:t>
                      </m:r>
                    </m:sub>
                  </m:sSub>
                </m:num>
                <m:den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dt</m:t>
                  </m:r>
                </m:den>
              </m:f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=K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m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+β</m:t>
              </m:r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m+1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m+1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-βm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m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-P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m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+P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m-1</m:t>
                  </m:r>
                </m:sub>
              </m:sSub>
            </m:oMath>
            <w:r w:rsidR="00951E10"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</w:p>
        </w:tc>
        <w:tc>
          <w:tcPr>
            <w:tcW w:w="550" w:type="pct"/>
            <w:noWrap/>
          </w:tcPr>
          <w:p w14:paraId="68925F2F" w14:textId="0BF1DF47" w:rsidR="00951E10" w:rsidRPr="003234D7" w:rsidRDefault="00951E10" w:rsidP="00887B30">
            <w:pPr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9B5BDF"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</w:tr>
    </w:tbl>
    <w:p w14:paraId="7384B454" w14:textId="77777777" w:rsidR="00951E10" w:rsidRPr="003234D7" w:rsidRDefault="00951E10" w:rsidP="00951E10">
      <w:pPr>
        <w:spacing w:after="160" w:line="278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gramStart"/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where</w:t>
      </w:r>
      <w:proofErr w:type="gramEnd"/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4506F82C" w14:textId="77777777" w:rsidR="00951E10" w:rsidRPr="003234D7" w:rsidRDefault="00000000" w:rsidP="00951E10">
      <w:pPr>
        <w:spacing w:after="160" w:line="278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szCs w:val="20"/>
              </w:rPr>
              <m:t>m</m:t>
            </m:r>
          </m:sub>
        </m:sSub>
        <m:r>
          <w:rPr>
            <w:rFonts w:ascii="Cambria Math" w:hAnsi="Cambria Math" w:cs="Arial"/>
            <w:color w:val="000000" w:themeColor="text1"/>
            <w:sz w:val="20"/>
            <w:szCs w:val="20"/>
          </w:rPr>
          <m:t>=</m:t>
        </m:r>
        <m:sSup>
          <m:sSupPr>
            <m:ctrlPr>
              <w:rPr>
                <w:rFonts w:ascii="Cambria Math" w:hAnsi="Cambria Math" w:cs="Arial"/>
                <w:i/>
                <w:color w:val="000000" w:themeColor="text1"/>
                <w:sz w:val="20"/>
                <w:szCs w:val="20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0000</m:t>
                    </m:r>
                  </m:sup>
                </m:sSubSup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1000</m:t>
                    </m:r>
                  </m:sup>
                </m:sSubSup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0100</m:t>
                    </m:r>
                  </m:sup>
                </m:sSubSup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0010</m:t>
                    </m:r>
                  </m:sup>
                </m:sSubSup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0001</m:t>
                    </m:r>
                  </m:sup>
                </m:sSubSup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1100</m:t>
                    </m:r>
                  </m:sup>
                </m:sSubSup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1010</m:t>
                    </m:r>
                  </m:sup>
                </m:sSubSup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1001</m:t>
                    </m:r>
                  </m:sup>
                </m:sSubSup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0110</m:t>
                    </m:r>
                  </m:sup>
                </m:sSubSup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0101</m:t>
                    </m:r>
                  </m:sup>
                </m:sSubSup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0011</m:t>
                    </m:r>
                  </m:sup>
                </m:sSubSup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1110</m:t>
                    </m:r>
                  </m:sup>
                </m:sSubSup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1101</m:t>
                    </m:r>
                  </m:sup>
                </m:sSubSup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1011</m:t>
                    </m:r>
                  </m:sup>
                </m:sSubSup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0111</m:t>
                    </m:r>
                  </m:sup>
                </m:sSubSup>
                <m:r>
                  <w:rPr>
                    <w:rFonts w:ascii="Cambria Math" w:hAnsi="Cambria Math" w:cs="Arial"/>
                    <w:color w:val="000000" w:themeColor="text1"/>
                    <w:sz w:val="20"/>
                    <w:szCs w:val="20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zCs w:val="20"/>
                      </w:rPr>
                      <m:t>1111</m:t>
                    </m:r>
                  </m:sup>
                </m:sSubSup>
              </m:e>
            </m:d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e>
          <m: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T</m:t>
            </m:r>
          </m:sup>
        </m:sSup>
      </m:oMath>
      <w:r w:rsidR="00951E10" w:rsidRPr="003234D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</w:p>
    <w:p w14:paraId="376B7AFD" w14:textId="50546845" w:rsidR="00951E10" w:rsidRPr="003234D7" w:rsidRDefault="00951E10" w:rsidP="00951E10">
      <w:pPr>
        <w:spacing w:after="160" w:line="278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notes the probability vector, where each component </w:t>
      </w:r>
      <m:oMath>
        <m:sSubSup>
          <m:sSubSup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m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X</m:t>
            </m:r>
          </m:sup>
        </m:sSubSup>
      </m:oMath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presents the joint probability of the DNA being in the stat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E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X</m:t>
            </m:r>
          </m:sub>
        </m:sSub>
      </m:oMath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th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m</m:t>
        </m:r>
      </m:oMath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RNA molecules. Each state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X</m:t>
        </m:r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∈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4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|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∈</m:t>
            </m:r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0,1</m:t>
                </m:r>
              </m:e>
            </m:d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,i=1,2,3,4</m:t>
            </m:r>
          </m:e>
        </m:d>
      </m:oMath>
      <w:r w:rsidRPr="003234D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ncodes the occupancy of the </w:t>
      </w:r>
      <w:proofErr w:type="spellStart"/>
      <w:r w:rsidRPr="003234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i</w:t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-th</w:t>
      </w:r>
      <w:proofErr w:type="spellEnd"/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NA binding site (1 if occupied, 0 otherwise). Additionally, the matrix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K=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ij</m:t>
                </m:r>
              </m:sub>
            </m:sSub>
          </m:e>
        </m:d>
      </m:oMath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overns stochastic transitions between DNA states: each off-diagonal element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ij</m:t>
            </m:r>
          </m:sub>
        </m:sSub>
      </m:oMath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presents the transition rate from state </w:t>
      </w:r>
      <w:r w:rsidRPr="003234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j</w:t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o state </w:t>
      </w:r>
      <w:proofErr w:type="spellStart"/>
      <w:r w:rsidRPr="003234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i</w:t>
      </w:r>
      <w:proofErr w:type="spellEnd"/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Table 1), while each diagonal element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ii</m:t>
            </m:r>
          </m:sub>
        </m:sSub>
      </m:oMath>
      <w:r w:rsidRPr="003234D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s set to the negative sum of the other elements in its column (i.e.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ii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naryPr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j≠i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ji</m:t>
                </m:r>
              </m:sub>
            </m:sSub>
          </m:e>
        </m:nary>
      </m:oMath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, representing the total rate of escape from state </w:t>
      </w:r>
      <w:proofErr w:type="spellStart"/>
      <w:r w:rsidRPr="003234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i</w:t>
      </w:r>
      <w:proofErr w:type="spellEnd"/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The diagonal matrix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P=diag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α,⋯,α,0</m:t>
                </m:r>
              </m:e>
            </m:d>
          </m:e>
        </m:d>
      </m:oMath>
      <w:r w:rsidRPr="003234D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presents the transcription rate associated with each DNA state. Note that all diagonal elements of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P</m:t>
        </m:r>
      </m:oMath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re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α</m:t>
        </m:r>
      </m:oMath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except for the last entry corresponding to the repressed stat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E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1111</m:t>
            </m:r>
          </m:sub>
        </m:sSub>
      </m:oMath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, which is set to zero (Fig 1a).</w:t>
      </w:r>
    </w:p>
    <w:p w14:paraId="315A0EEF" w14:textId="3D295930" w:rsidR="00951E10" w:rsidRPr="003234D7" w:rsidRDefault="00951E10" w:rsidP="00951E10">
      <w:pPr>
        <w:adjustRightInd w:val="0"/>
        <w:spacing w:after="160" w:line="278" w:lineRule="auto"/>
        <w:ind w:firstLineChars="50" w:firstLine="11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From Eq. (</w:t>
      </w:r>
      <w:r w:rsidR="009B5BDF"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1), we can calculate the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i</m:t>
        </m:r>
      </m:oMath>
      <w:r w:rsidRPr="003234D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-</w:t>
      </w:r>
      <w:proofErr w:type="spellStart"/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th</w:t>
      </w:r>
      <w:proofErr w:type="spellEnd"/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oment vector of mRNAs at the steady state, defined as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naryPr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=0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 xml:space="preserve">∞ 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i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sub>
            </m:sSub>
          </m:e>
        </m:nary>
      </m:oMath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where each component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i</m:t>
            </m:r>
          </m:sub>
        </m:sSub>
      </m:oMath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presents the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i</m:t>
        </m:r>
      </m:oMath>
      <w:r w:rsidRPr="003234D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-</w:t>
      </w:r>
      <w:proofErr w:type="spellStart"/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th</w:t>
      </w:r>
      <w:proofErr w:type="spellEnd"/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oment of the stationary mRNA distribution </w:t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for each DNA state. For example, the zeroth moment vector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0</m:t>
            </m:r>
          </m:sub>
        </m:sSub>
      </m:oMath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s obtained by summing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sub>
        </m:sSub>
      </m:oMath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Eq. (</w:t>
      </w:r>
      <w:r w:rsidR="009B5BDF"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1) over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m</m:t>
        </m:r>
      </m:oMath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rom 0 to infinity as follows: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"/>
        <w:gridCol w:w="7791"/>
        <w:gridCol w:w="833"/>
      </w:tblGrid>
      <w:tr w:rsidR="003234D7" w:rsidRPr="003234D7" w14:paraId="6673C1DE" w14:textId="77777777" w:rsidTr="00887B30">
        <w:tc>
          <w:tcPr>
            <w:tcW w:w="393" w:type="pct"/>
            <w:vAlign w:val="center"/>
          </w:tcPr>
          <w:p w14:paraId="66FBA430" w14:textId="77777777" w:rsidR="00951E10" w:rsidRPr="003234D7" w:rsidRDefault="00951E10" w:rsidP="00887B30">
            <w:pPr>
              <w:adjustRightInd w:val="0"/>
              <w:spacing w:after="160" w:line="278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162" w:type="pct"/>
            <w:vAlign w:val="center"/>
          </w:tcPr>
          <w:p w14:paraId="5ED6BC92" w14:textId="77777777" w:rsidR="00951E10" w:rsidRPr="003234D7" w:rsidRDefault="00000000" w:rsidP="00887B30">
            <w:pPr>
              <w:adjustRightInd w:val="0"/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0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=K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+β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m=0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 xml:space="preserve">∞ 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m+1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m+1</m:t>
                        </m:r>
                      </m:sub>
                    </m:sSub>
                  </m:e>
                </m:nary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-β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m=0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 xml:space="preserve">∞ </m:t>
                    </m:r>
                  </m:sup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m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m</m:t>
                        </m:r>
                      </m:sub>
                    </m:sSub>
                  </m:e>
                </m:nary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-P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+P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=K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.</m:t>
                </m:r>
              </m:oMath>
            </m:oMathPara>
          </w:p>
        </w:tc>
        <w:tc>
          <w:tcPr>
            <w:tcW w:w="445" w:type="pct"/>
            <w:noWrap/>
            <w:vAlign w:val="center"/>
          </w:tcPr>
          <w:p w14:paraId="6F0D25E5" w14:textId="764F54BC" w:rsidR="00951E10" w:rsidRPr="003234D7" w:rsidRDefault="00951E10" w:rsidP="00887B30">
            <w:pPr>
              <w:adjustRightInd w:val="0"/>
              <w:spacing w:after="160" w:line="278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9B5BDF"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)</w:t>
            </w:r>
          </w:p>
        </w:tc>
      </w:tr>
    </w:tbl>
    <w:p w14:paraId="01E14F46" w14:textId="3F964EAD" w:rsidR="00951E10" w:rsidRPr="003234D7" w:rsidRDefault="00951E10" w:rsidP="00951E10">
      <w:pPr>
        <w:spacing w:after="160" w:line="278" w:lineRule="auto"/>
        <w:ind w:firstLineChars="50" w:firstLine="110"/>
        <w:jc w:val="both"/>
        <w:rPr>
          <w:rFonts w:ascii="Times New Roman" w:eastAsia="바탕" w:hAnsi="Times New Roman" w:cs="Times New Roman"/>
          <w:color w:val="000000" w:themeColor="text1"/>
          <w:sz w:val="22"/>
          <w:szCs w:val="22"/>
        </w:rPr>
      </w:pPr>
      <w:r w:rsidRPr="003234D7">
        <w:rPr>
          <w:rFonts w:ascii="Times New Roman" w:eastAsia="바탕" w:hAnsi="Times New Roman" w:cs="Times New Roman"/>
          <w:iCs/>
          <w:color w:val="000000" w:themeColor="text1"/>
          <w:sz w:val="22"/>
          <w:szCs w:val="22"/>
        </w:rPr>
        <w:t xml:space="preserve">Hence, at the steady state, the zeroth moment vector satisfies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K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=0</m:t>
        </m:r>
      </m:oMath>
      <w:r w:rsidRPr="003234D7">
        <w:rPr>
          <w:rFonts w:ascii="Times New Roman" w:eastAsia="바탕" w:hAnsi="Times New Roman" w:cs="Times New Roman"/>
          <w:color w:val="000000" w:themeColor="text1"/>
          <w:sz w:val="22"/>
          <w:szCs w:val="22"/>
        </w:rPr>
        <w:t xml:space="preserve">. Thus, the transcriptional activity (denoted as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TA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bCs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</m:oMath>
      <w:r w:rsidRPr="003234D7">
        <w:rPr>
          <w:rFonts w:ascii="Times New Roman" w:eastAsia="바탕" w:hAnsi="Times New Roman" w:cs="Times New Roman"/>
          <w:color w:val="000000" w:themeColor="text1"/>
          <w:sz w:val="22"/>
          <w:szCs w:val="22"/>
        </w:rPr>
        <w:t xml:space="preserve">) defined as </w:t>
      </w:r>
      <w:r w:rsidRPr="003234D7">
        <w:rPr>
          <w:rFonts w:ascii="Times New Roman" w:eastAsia="바탕" w:hAnsi="Times New Roman" w:cs="Times New Roman" w:hint="eastAsia"/>
          <w:color w:val="000000" w:themeColor="text1"/>
          <w:sz w:val="22"/>
          <w:szCs w:val="22"/>
        </w:rPr>
        <w:t>t</w:t>
      </w:r>
      <w:r w:rsidRPr="003234D7">
        <w:rPr>
          <w:rFonts w:ascii="Times New Roman" w:eastAsia="바탕" w:hAnsi="Times New Roman" w:cs="Times New Roman"/>
          <w:color w:val="000000" w:themeColor="text1"/>
          <w:sz w:val="22"/>
          <w:szCs w:val="22"/>
        </w:rPr>
        <w:t xml:space="preserve">he probability that the transcription is active can be derived by subtracting the last element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0</m:t>
            </m:r>
          </m:sub>
        </m:sSub>
      </m:oMath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rresponding to the repressed stat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E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1111</m:t>
            </m:r>
          </m:sub>
        </m:sSub>
      </m:oMath>
      <w:r w:rsidRPr="003234D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from 1 (Fig 1b)</w:t>
      </w:r>
      <w:r w:rsidRPr="003234D7">
        <w:rPr>
          <w:rFonts w:ascii="Times New Roman" w:eastAsia="바탕" w:hAnsi="Times New Roman" w:cs="Times New Roman"/>
          <w:color w:val="000000" w:themeColor="text1"/>
          <w:sz w:val="22"/>
          <w:szCs w:val="22"/>
        </w:rPr>
        <w:t>: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"/>
        <w:gridCol w:w="7791"/>
        <w:gridCol w:w="833"/>
      </w:tblGrid>
      <w:tr w:rsidR="003234D7" w:rsidRPr="003234D7" w14:paraId="0795BC77" w14:textId="77777777" w:rsidTr="00887B30">
        <w:tc>
          <w:tcPr>
            <w:tcW w:w="393" w:type="pct"/>
            <w:vAlign w:val="center"/>
          </w:tcPr>
          <w:p w14:paraId="3BAAD9F1" w14:textId="77777777" w:rsidR="00951E10" w:rsidRPr="003234D7" w:rsidRDefault="00951E10" w:rsidP="00887B30">
            <w:pPr>
              <w:adjustRightInd w:val="0"/>
              <w:spacing w:after="160" w:line="278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162" w:type="pct"/>
            <w:vAlign w:val="center"/>
          </w:tcPr>
          <w:p w14:paraId="2477BE28" w14:textId="77777777" w:rsidR="00951E10" w:rsidRPr="003234D7" w:rsidRDefault="00951E10" w:rsidP="00887B30">
            <w:pPr>
              <w:adjustRightInd w:val="0"/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TA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bCs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2"/>
                            <w:szCs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000000" w:themeColor="text1"/>
                        <w:sz w:val="22"/>
                        <w:szCs w:val="22"/>
                      </w:rPr>
                      <m:t>;c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bCs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2"/>
                            <w:szCs w:val="22"/>
                          </w:rPr>
                          <m:t>r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=</m:t>
                </m:r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1-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4</m:t>
                        </m:r>
                      </m:sup>
                    </m:sSub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6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Ω</m:t>
                        </m:r>
                        <m:ctrlPr>
                          <w:rPr>
                            <w:rFonts w:ascii="Cambria Math" w:hAnsi="Cambria Math"/>
                            <w:bCs/>
                            <w:color w:val="000000" w:themeColor="text1"/>
                            <w:sz w:val="22"/>
                            <w:szCs w:val="22"/>
                          </w:rPr>
                        </m:ctrlP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4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4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+4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hint="eastAsia"/>
                            <w:color w:val="000000" w:themeColor="text1"/>
                            <w:sz w:val="22"/>
                            <w:szCs w:val="22"/>
                          </w:rPr>
                          <m:t>c</m:t>
                        </m:r>
                        <m:ctrlPr>
                          <w:rPr>
                            <w:rFonts w:ascii="Cambria Math" w:hAnsi="Cambria Math" w:hint="eastAsia"/>
                            <w:bCs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6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Ω</m:t>
                        </m:r>
                        <m:ctrlPr>
                          <w:rPr>
                            <w:rFonts w:ascii="Cambria Math" w:hAnsi="Cambria Math"/>
                            <w:bCs/>
                            <w:color w:val="000000" w:themeColor="text1"/>
                            <w:sz w:val="22"/>
                            <w:szCs w:val="22"/>
                          </w:rPr>
                        </m:ctrlP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3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3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+6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5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Ω</m:t>
                        </m:r>
                        <m:ctrlPr>
                          <w:rPr>
                            <w:rFonts w:ascii="Cambria Math" w:hAnsi="Cambria Math"/>
                            <w:bCs/>
                            <w:color w:val="000000" w:themeColor="text1"/>
                            <w:sz w:val="22"/>
                            <w:szCs w:val="22"/>
                          </w:rPr>
                        </m:ctrlP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+4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3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Ω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r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3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4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 .</m:t>
                </m:r>
              </m:oMath>
            </m:oMathPara>
          </w:p>
        </w:tc>
        <w:tc>
          <w:tcPr>
            <w:tcW w:w="445" w:type="pct"/>
            <w:noWrap/>
            <w:vAlign w:val="center"/>
          </w:tcPr>
          <w:p w14:paraId="20C6D994" w14:textId="5C72A961" w:rsidR="00951E10" w:rsidRPr="003234D7" w:rsidRDefault="00951E10" w:rsidP="00887B30">
            <w:pPr>
              <w:adjustRightInd w:val="0"/>
              <w:spacing w:after="160" w:line="278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9B5BDF"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)</w:t>
            </w:r>
          </w:p>
        </w:tc>
      </w:tr>
    </w:tbl>
    <w:p w14:paraId="166BCF77" w14:textId="35D8DC75" w:rsidR="00951E10" w:rsidRPr="003234D7" w:rsidRDefault="00951E10" w:rsidP="00951E10">
      <w:pPr>
        <w:spacing w:after="160" w:line="278" w:lineRule="auto"/>
        <w:ind w:firstLineChars="50" w:firstLine="11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234D7">
        <w:rPr>
          <w:rFonts w:ascii="Times New Roman" w:eastAsia="바탕" w:hAnsi="Times New Roman" w:cs="Times New Roman"/>
          <w:color w:val="000000" w:themeColor="text1"/>
          <w:sz w:val="22"/>
          <w:szCs w:val="22"/>
        </w:rPr>
        <w:t xml:space="preserve">Similarly, the first and second moments vectors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1</m:t>
            </m:r>
          </m:sub>
        </m:sSub>
      </m:oMath>
      <w:r w:rsidRPr="003234D7">
        <w:rPr>
          <w:rFonts w:ascii="Times New Roman" w:eastAsia="바탕" w:hAnsi="Times New Roman" w:cs="Times New Roman"/>
          <w:color w:val="000000" w:themeColor="text1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2</m:t>
            </m:r>
          </m:sub>
        </m:sSub>
      </m:oMath>
      <w:r w:rsidRPr="003234D7">
        <w:rPr>
          <w:rFonts w:ascii="Times New Roman" w:eastAsia="바탕" w:hAnsi="Times New Roman" w:cs="Times New Roman"/>
          <w:color w:val="000000" w:themeColor="text1"/>
          <w:sz w:val="22"/>
          <w:szCs w:val="22"/>
        </w:rPr>
        <w:t xml:space="preserve"> can be derived by multiplying both sides of Eq. (</w:t>
      </w:r>
      <w:r w:rsidR="009B5BDF" w:rsidRPr="003234D7">
        <w:rPr>
          <w:rFonts w:ascii="Times New Roman" w:eastAsia="바탕" w:hAnsi="Times New Roman" w:cs="Times New Roman"/>
          <w:color w:val="000000" w:themeColor="text1"/>
          <w:sz w:val="22"/>
          <w:szCs w:val="22"/>
        </w:rPr>
        <w:t>S</w:t>
      </w:r>
      <w:r w:rsidRPr="003234D7">
        <w:rPr>
          <w:rFonts w:ascii="Times New Roman" w:eastAsia="바탕" w:hAnsi="Times New Roman" w:cs="Times New Roman"/>
          <w:color w:val="000000" w:themeColor="text1"/>
          <w:sz w:val="22"/>
          <w:szCs w:val="22"/>
        </w:rPr>
        <w:t xml:space="preserve">1) by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m</m:t>
        </m:r>
      </m:oMath>
      <w:r w:rsidRPr="003234D7">
        <w:rPr>
          <w:rFonts w:ascii="Times New Roman" w:eastAsia="바탕" w:hAnsi="Times New Roman" w:cs="Times New Roman"/>
          <w:color w:val="000000" w:themeColor="text1"/>
          <w:sz w:val="22"/>
          <w:szCs w:val="22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2</m:t>
            </m:r>
          </m:sup>
        </m:sSup>
      </m:oMath>
      <w:r w:rsidRPr="003234D7">
        <w:rPr>
          <w:rFonts w:ascii="Times New Roman" w:eastAsia="바탕" w:hAnsi="Times New Roman" w:cs="Times New Roman"/>
          <w:color w:val="000000" w:themeColor="text1"/>
          <w:sz w:val="22"/>
          <w:szCs w:val="22"/>
        </w:rPr>
        <w:t xml:space="preserve">, respectively, and summing over all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m</m:t>
        </m:r>
      </m:oMath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"/>
        <w:gridCol w:w="8317"/>
        <w:gridCol w:w="762"/>
      </w:tblGrid>
      <w:tr w:rsidR="003234D7" w:rsidRPr="003234D7" w14:paraId="0F8D32FC" w14:textId="77777777" w:rsidTr="00887B30">
        <w:tc>
          <w:tcPr>
            <w:tcW w:w="150" w:type="pct"/>
            <w:vAlign w:val="center"/>
          </w:tcPr>
          <w:p w14:paraId="4102BE7B" w14:textId="77777777" w:rsidR="00951E10" w:rsidRPr="003234D7" w:rsidRDefault="00951E10" w:rsidP="00887B30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443" w:type="pct"/>
            <w:vAlign w:val="center"/>
          </w:tcPr>
          <w:p w14:paraId="21523BA5" w14:textId="77777777" w:rsidR="00951E10" w:rsidRPr="003234D7" w:rsidRDefault="00951E10" w:rsidP="00887B30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0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K-βI</m:t>
                  </m:r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+P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0</m:t>
                  </m:r>
                </m:sub>
              </m:sSub>
            </m:oMath>
            <w:r w:rsidRPr="003234D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,</w:t>
            </w:r>
          </w:p>
          <w:p w14:paraId="6AC6DCF0" w14:textId="77777777" w:rsidR="00951E10" w:rsidRPr="003234D7" w:rsidRDefault="00951E10" w:rsidP="00887B30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0=</m:t>
              </m:r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K-2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I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2P+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β</m:t>
                  </m:r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I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+P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0</m:t>
                  </m:r>
                </m:sub>
              </m:sSub>
            </m:oMath>
            <w:r w:rsidRPr="003234D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,</w:t>
            </w:r>
          </w:p>
        </w:tc>
        <w:tc>
          <w:tcPr>
            <w:tcW w:w="450" w:type="pct"/>
            <w:noWrap/>
            <w:vAlign w:val="center"/>
          </w:tcPr>
          <w:p w14:paraId="6A16E5A3" w14:textId="5B8E55C2" w:rsidR="00951E10" w:rsidRPr="003234D7" w:rsidRDefault="00951E10" w:rsidP="00887B30">
            <w:pPr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9B5BDF"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)</w:t>
            </w:r>
          </w:p>
          <w:p w14:paraId="0B748133" w14:textId="7E7CEAD5" w:rsidR="00951E10" w:rsidRPr="003234D7" w:rsidRDefault="00951E10" w:rsidP="00887B30">
            <w:pPr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9B5BDF"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)</w:t>
            </w:r>
          </w:p>
        </w:tc>
      </w:tr>
    </w:tbl>
    <w:p w14:paraId="36E99C87" w14:textId="46348765" w:rsidR="00951E10" w:rsidRPr="003234D7" w:rsidRDefault="00951E10" w:rsidP="00951E10">
      <w:pPr>
        <w:spacing w:after="160" w:line="278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234D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w</w:t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ere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I</m:t>
        </m:r>
      </m:oMath>
      <w:r w:rsidRPr="003234D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s the identity matrix. As the total sum of elements in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1</m:t>
            </m:r>
          </m:sub>
        </m:sSub>
      </m:oMath>
      <w:r w:rsidRPr="003234D7">
        <w:rPr>
          <w:rFonts w:ascii="Times New Roman" w:eastAsia="바탕" w:hAnsi="Times New Roman" w:cs="Times New Roman"/>
          <w:color w:val="000000" w:themeColor="text1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2</m:t>
            </m:r>
          </m:sub>
        </m:sSub>
      </m:oMath>
      <w:r w:rsidRPr="003234D7">
        <w:rPr>
          <w:rFonts w:ascii="Times New Roman" w:eastAsia="바탕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3234D7">
        <w:rPr>
          <w:rFonts w:ascii="Times New Roman" w:eastAsia="바탕" w:hAnsi="Times New Roman" w:cs="Times New Roman"/>
          <w:color w:val="000000" w:themeColor="text1"/>
          <w:sz w:val="22"/>
          <w:szCs w:val="22"/>
        </w:rPr>
        <w:t xml:space="preserve">are the first moment and second moment of mRNAs, </w:t>
      </w:r>
      <m:oMath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</m:d>
      </m:oMath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m:oMath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2</m:t>
                </m:r>
              </m:sup>
            </m:sSup>
          </m:e>
        </m:d>
      </m:oMath>
      <w:r w:rsidRPr="003234D7">
        <w:rPr>
          <w:rFonts w:ascii="Times New Roman" w:eastAsia="바탕" w:hAnsi="Times New Roman" w:cs="Times New Roman"/>
          <w:color w:val="000000" w:themeColor="text1"/>
          <w:sz w:val="22"/>
          <w:szCs w:val="22"/>
        </w:rPr>
        <w:t>, respectively, we can derive equations for them by multiplying both Eq. (</w:t>
      </w:r>
      <w:r w:rsidR="009B5BDF" w:rsidRPr="003234D7">
        <w:rPr>
          <w:rFonts w:ascii="Times New Roman" w:eastAsia="바탕" w:hAnsi="Times New Roman" w:cs="Times New Roman"/>
          <w:color w:val="000000" w:themeColor="text1"/>
          <w:sz w:val="22"/>
          <w:szCs w:val="22"/>
        </w:rPr>
        <w:t>S</w:t>
      </w:r>
      <w:r w:rsidRPr="003234D7">
        <w:rPr>
          <w:rFonts w:ascii="Times New Roman" w:eastAsia="바탕" w:hAnsi="Times New Roman" w:cs="Times New Roman"/>
          <w:color w:val="000000" w:themeColor="text1"/>
          <w:sz w:val="22"/>
          <w:szCs w:val="22"/>
        </w:rPr>
        <w:t>4) and Eq. (</w:t>
      </w:r>
      <w:r w:rsidR="009B5BDF" w:rsidRPr="003234D7">
        <w:rPr>
          <w:rFonts w:ascii="Times New Roman" w:eastAsia="바탕" w:hAnsi="Times New Roman" w:cs="Times New Roman"/>
          <w:color w:val="000000" w:themeColor="text1"/>
          <w:sz w:val="22"/>
          <w:szCs w:val="22"/>
        </w:rPr>
        <w:t>S</w:t>
      </w:r>
      <w:r w:rsidRPr="003234D7">
        <w:rPr>
          <w:rFonts w:ascii="Times New Roman" w:eastAsia="바탕" w:hAnsi="Times New Roman" w:cs="Times New Roman"/>
          <w:color w:val="000000" w:themeColor="text1"/>
          <w:sz w:val="22"/>
          <w:szCs w:val="22"/>
        </w:rPr>
        <w:t xml:space="preserve">5) from the left by the all-ones vector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u=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color w:val="000000" w:themeColor="text1"/>
                    <w:sz w:val="22"/>
                    <w:szCs w:val="22"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1</m:t>
                  </m:r>
                </m:e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⋯</m:t>
                  </m:r>
                </m:e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1</m:t>
                  </m:r>
                </m:e>
              </m:mr>
            </m:m>
          </m:e>
        </m:d>
      </m:oMath>
      <w:r w:rsidRPr="003234D7">
        <w:rPr>
          <w:rFonts w:ascii="Arial" w:hAnsi="Arial" w:cs="Arial"/>
          <w:color w:val="000000" w:themeColor="text1"/>
          <w:sz w:val="22"/>
          <w:szCs w:val="22"/>
        </w:rPr>
        <w:t>,</w:t>
      </w:r>
      <w:r w:rsidRPr="003234D7">
        <w:rPr>
          <w:rFonts w:ascii="Times New Roman" w:eastAsia="바탕" w:hAnsi="Times New Roman" w:cs="Times New Roman"/>
          <w:color w:val="000000" w:themeColor="text1"/>
          <w:sz w:val="22"/>
          <w:szCs w:val="22"/>
        </w:rPr>
        <w:t xml:space="preserve"> as follows: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"/>
        <w:gridCol w:w="7791"/>
        <w:gridCol w:w="833"/>
      </w:tblGrid>
      <w:tr w:rsidR="003234D7" w:rsidRPr="003234D7" w14:paraId="4602C12C" w14:textId="77777777" w:rsidTr="00887B30">
        <w:tc>
          <w:tcPr>
            <w:tcW w:w="393" w:type="pct"/>
            <w:vAlign w:val="center"/>
          </w:tcPr>
          <w:p w14:paraId="3B26BC9D" w14:textId="77777777" w:rsidR="00951E10" w:rsidRPr="003234D7" w:rsidRDefault="00951E10" w:rsidP="00887B30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162" w:type="pct"/>
            <w:vAlign w:val="center"/>
          </w:tcPr>
          <w:p w14:paraId="581E9725" w14:textId="77777777" w:rsidR="00951E10" w:rsidRPr="003234D7" w:rsidRDefault="00951E10" w:rsidP="00887B30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0=-β</m:t>
              </m:r>
              <m:d>
                <m:dPr>
                  <m:begChr m:val="〈"/>
                  <m:endChr m:val="〉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m</m:t>
                  </m:r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+u∙P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0</m:t>
                  </m:r>
                </m:sub>
              </m:sSub>
            </m:oMath>
            <w:r w:rsidRPr="003234D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,</w:t>
            </w:r>
          </w:p>
          <w:p w14:paraId="2899448E" w14:textId="77777777" w:rsidR="00951E10" w:rsidRPr="003234D7" w:rsidRDefault="00951E10" w:rsidP="00887B30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0=-2β</m:t>
                </m:r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+2u∙P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+β</m:t>
                </m:r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m</m:t>
                    </m:r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+u∙P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.</m:t>
                </m:r>
              </m:oMath>
            </m:oMathPara>
          </w:p>
        </w:tc>
        <w:tc>
          <w:tcPr>
            <w:tcW w:w="445" w:type="pct"/>
            <w:vAlign w:val="center"/>
          </w:tcPr>
          <w:p w14:paraId="1AE7B476" w14:textId="77777777" w:rsidR="00951E10" w:rsidRPr="003234D7" w:rsidRDefault="00951E10" w:rsidP="00887B30">
            <w:pPr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72B99890" w14:textId="77777777" w:rsidR="00951E10" w:rsidRPr="003234D7" w:rsidRDefault="00951E10" w:rsidP="00951E10">
      <w:pPr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Therefore, we get the following equations: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"/>
        <w:gridCol w:w="7791"/>
        <w:gridCol w:w="833"/>
      </w:tblGrid>
      <w:tr w:rsidR="003234D7" w:rsidRPr="003234D7" w14:paraId="5BD62BED" w14:textId="77777777" w:rsidTr="00887B30">
        <w:tc>
          <w:tcPr>
            <w:tcW w:w="393" w:type="pct"/>
            <w:vAlign w:val="center"/>
          </w:tcPr>
          <w:p w14:paraId="551EB583" w14:textId="77777777" w:rsidR="00951E10" w:rsidRPr="003234D7" w:rsidRDefault="00951E10" w:rsidP="00887B30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162" w:type="pct"/>
            <w:vAlign w:val="center"/>
          </w:tcPr>
          <w:p w14:paraId="16263D55" w14:textId="77777777" w:rsidR="00951E10" w:rsidRPr="003234D7" w:rsidRDefault="00000000" w:rsidP="00887B30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m</m:t>
                    </m:r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u∙P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0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β</m:t>
                    </m:r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,</m:t>
                </m:r>
              </m:oMath>
            </m:oMathPara>
          </w:p>
        </w:tc>
        <w:tc>
          <w:tcPr>
            <w:tcW w:w="445" w:type="pct"/>
            <w:noWrap/>
            <w:vAlign w:val="center"/>
          </w:tcPr>
          <w:p w14:paraId="540B9814" w14:textId="683AF612" w:rsidR="00951E10" w:rsidRPr="003234D7" w:rsidRDefault="00951E10" w:rsidP="00887B30">
            <w:pPr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9B5BDF"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)</w:t>
            </w:r>
          </w:p>
        </w:tc>
      </w:tr>
    </w:tbl>
    <w:p w14:paraId="42601C2F" w14:textId="77777777" w:rsidR="00951E10" w:rsidRPr="003234D7" w:rsidRDefault="00951E10" w:rsidP="00951E10">
      <w:pPr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and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"/>
        <w:gridCol w:w="7791"/>
        <w:gridCol w:w="833"/>
      </w:tblGrid>
      <w:tr w:rsidR="003234D7" w:rsidRPr="003234D7" w14:paraId="51752F81" w14:textId="77777777" w:rsidTr="00887B30">
        <w:tc>
          <w:tcPr>
            <w:tcW w:w="393" w:type="pct"/>
            <w:vAlign w:val="center"/>
          </w:tcPr>
          <w:p w14:paraId="7C25FEED" w14:textId="77777777" w:rsidR="00951E10" w:rsidRPr="003234D7" w:rsidRDefault="00951E10" w:rsidP="00887B30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162" w:type="pct"/>
            <w:vAlign w:val="center"/>
          </w:tcPr>
          <w:p w14:paraId="58B1D1B7" w14:textId="77777777" w:rsidR="00951E10" w:rsidRPr="003234D7" w:rsidRDefault="00000000" w:rsidP="00887B30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u∙P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β</m:t>
                    </m:r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m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u∙P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0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2β</m:t>
                    </m:r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u∙P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β</m:t>
                    </m:r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+</m:t>
                </m:r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m</m:t>
                    </m:r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.</m:t>
                </m:r>
              </m:oMath>
            </m:oMathPara>
          </w:p>
        </w:tc>
        <w:tc>
          <w:tcPr>
            <w:tcW w:w="445" w:type="pct"/>
            <w:noWrap/>
            <w:vAlign w:val="center"/>
          </w:tcPr>
          <w:p w14:paraId="38C750D8" w14:textId="38FEFC36" w:rsidR="00951E10" w:rsidRPr="003234D7" w:rsidRDefault="00951E10" w:rsidP="00887B30">
            <w:pPr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9B5BDF"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)</w:t>
            </w:r>
          </w:p>
        </w:tc>
      </w:tr>
    </w:tbl>
    <w:p w14:paraId="17AC5B2E" w14:textId="04552575" w:rsidR="00951E10" w:rsidRPr="003234D7" w:rsidRDefault="00951E10" w:rsidP="00951E10">
      <w:pPr>
        <w:adjustRightInd w:val="0"/>
        <w:spacing w:line="278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Combining Eq. (</w:t>
      </w:r>
      <w:r w:rsidR="009B5BDF"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6) and Eq. (</w:t>
      </w:r>
      <w:r w:rsidR="009B5BDF"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7), we can get the equation for the Fano factor,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FF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bCs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</m:oMath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, defined as the ratio of the variance to the mean of the mRNA copy number (Fig 1c):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"/>
        <w:gridCol w:w="7791"/>
        <w:gridCol w:w="833"/>
      </w:tblGrid>
      <w:tr w:rsidR="003234D7" w:rsidRPr="003234D7" w14:paraId="0083681D" w14:textId="77777777" w:rsidTr="00887B30">
        <w:tc>
          <w:tcPr>
            <w:tcW w:w="393" w:type="pct"/>
            <w:vAlign w:val="center"/>
          </w:tcPr>
          <w:p w14:paraId="4A32BC17" w14:textId="77777777" w:rsidR="00951E10" w:rsidRPr="003234D7" w:rsidRDefault="00951E10" w:rsidP="00887B30">
            <w:pPr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162" w:type="pct"/>
            <w:vAlign w:val="center"/>
          </w:tcPr>
          <w:p w14:paraId="1766AA08" w14:textId="77777777" w:rsidR="00951E10" w:rsidRPr="003234D7" w:rsidRDefault="00951E10" w:rsidP="00887B30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FF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bCs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2"/>
                            <w:szCs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000000" w:themeColor="text1"/>
                        <w:sz w:val="22"/>
                        <w:szCs w:val="22"/>
                      </w:rPr>
                      <m:t>;c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bCs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2"/>
                            <w:szCs w:val="22"/>
                          </w:rPr>
                          <m:t>r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000000" w:themeColor="text1"/>
                        <w:sz w:val="22"/>
                        <w:szCs w:val="22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bCs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2"/>
                            <w:szCs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2"/>
                            <w:szCs w:val="22"/>
                          </w:rPr>
                          <m:t>f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Arial"/>
                            <w:bCs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2"/>
                            <w:szCs w:val="22"/>
                          </w:rPr>
                          <m:t>Ω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2"/>
                            <w:szCs w:val="22"/>
                          </w:rPr>
                          <m:t>-1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begChr m:val="〈"/>
                            <m:endChr m:val="〉"/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m:t>m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num>
                  <m:den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m</m:t>
                        </m:r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 xml:space="preserve"> .</m:t>
                </m:r>
              </m:oMath>
            </m:oMathPara>
          </w:p>
        </w:tc>
        <w:tc>
          <w:tcPr>
            <w:tcW w:w="445" w:type="pct"/>
            <w:noWrap/>
            <w:vAlign w:val="center"/>
          </w:tcPr>
          <w:p w14:paraId="5895A90E" w14:textId="652927C0" w:rsidR="00951E10" w:rsidRPr="003234D7" w:rsidRDefault="00951E10" w:rsidP="00887B30">
            <w:pPr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9B5BDF"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Pr="003234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)</w:t>
            </w:r>
          </w:p>
        </w:tc>
      </w:tr>
    </w:tbl>
    <w:p w14:paraId="61DDEF08" w14:textId="7D1909F1" w:rsidR="00C931BA" w:rsidRPr="003234D7" w:rsidRDefault="00951E10" w:rsidP="002A154C">
      <w:pPr>
        <w:spacing w:after="160" w:line="278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234D7">
        <w:rPr>
          <w:rFonts w:ascii="Times New Roman" w:hAnsi="Times New Roman" w:cs="Times New Roman"/>
          <w:color w:val="000000" w:themeColor="text1"/>
          <w:sz w:val="22"/>
          <w:szCs w:val="22"/>
        </w:rPr>
        <w:t>The full derivation of the transcriptional activity and the Fano factor in the four binding site model is available in https://github.com/Mathbiomed/Ultrasensitive-gene-switch</w:t>
      </w:r>
    </w:p>
    <w:sectPr w:rsidR="00C931BA" w:rsidRPr="003234D7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CCAED9" w14:textId="77777777" w:rsidR="00BB219D" w:rsidRDefault="00BB219D" w:rsidP="00342803">
      <w:r>
        <w:separator/>
      </w:r>
    </w:p>
  </w:endnote>
  <w:endnote w:type="continuationSeparator" w:id="0">
    <w:p w14:paraId="3BC16138" w14:textId="77777777" w:rsidR="00BB219D" w:rsidRDefault="00BB219D" w:rsidP="00342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-1804457209"/>
      <w:docPartObj>
        <w:docPartGallery w:val="Page Numbers (Bottom of Page)"/>
        <w:docPartUnique/>
      </w:docPartObj>
    </w:sdtPr>
    <w:sdtContent>
      <w:p w14:paraId="55B3D53C" w14:textId="2BE9FA70" w:rsidR="00AB0B32" w:rsidRDefault="00AB0B32" w:rsidP="00887B30">
        <w:pPr>
          <w:pStyle w:val="ab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sdt>
    <w:sdtPr>
      <w:rPr>
        <w:rStyle w:val="ac"/>
      </w:rPr>
      <w:id w:val="-1476901312"/>
      <w:docPartObj>
        <w:docPartGallery w:val="Page Numbers (Bottom of Page)"/>
        <w:docPartUnique/>
      </w:docPartObj>
    </w:sdtPr>
    <w:sdtContent>
      <w:p w14:paraId="534B7889" w14:textId="32D5300D" w:rsidR="00AB0B32" w:rsidRDefault="00AB0B32" w:rsidP="00767F4F">
        <w:pPr>
          <w:pStyle w:val="ab"/>
          <w:framePr w:wrap="none" w:vAnchor="text" w:hAnchor="margin" w:xAlign="right" w:y="1"/>
          <w:ind w:right="360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46FC2CB2" w14:textId="77777777" w:rsidR="00AB0B32" w:rsidRDefault="00AB0B32" w:rsidP="00342803">
    <w:pPr>
      <w:pStyle w:val="a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20DBF6" w14:textId="4D99AD16" w:rsidR="00AB0B32" w:rsidRDefault="00AB0B32" w:rsidP="00767F4F">
    <w:pPr>
      <w:pStyle w:val="ae"/>
      <w:pBdr>
        <w:bottom w:val="single" w:sz="18" w:space="15" w:color="262626" w:themeColor="text1" w:themeTint="D9"/>
      </w:pBdr>
      <w:ind w:right="360"/>
      <w:rPr>
        <w:i/>
        <w:sz w:val="28"/>
        <w:szCs w:val="28"/>
      </w:rPr>
    </w:pPr>
  </w:p>
  <w:p w14:paraId="303E82D7" w14:textId="77777777" w:rsidR="00AB0B32" w:rsidRPr="00767F4F" w:rsidRDefault="00AB0B32" w:rsidP="00767F4F">
    <w:pPr>
      <w:pStyle w:val="ab"/>
      <w:framePr w:wrap="none" w:vAnchor="text" w:hAnchor="page" w:x="9991" w:y="193"/>
      <w:rPr>
        <w:rStyle w:val="ac"/>
        <w:rFonts w:ascii="Times New Roman" w:hAnsi="Times New Roman" w:cs="Times New Roman"/>
        <w:sz w:val="18"/>
        <w:szCs w:val="18"/>
      </w:rPr>
    </w:pPr>
    <w:r w:rsidRPr="00767F4F">
      <w:rPr>
        <w:rStyle w:val="ac"/>
        <w:rFonts w:ascii="Times New Roman" w:hAnsi="Times New Roman" w:cs="Times New Roman"/>
        <w:sz w:val="18"/>
        <w:szCs w:val="18"/>
      </w:rPr>
      <w:t>S</w:t>
    </w:r>
    <w:sdt>
      <w:sdtPr>
        <w:rPr>
          <w:rStyle w:val="ac"/>
          <w:rFonts w:ascii="Times New Roman" w:hAnsi="Times New Roman" w:cs="Times New Roman"/>
          <w:sz w:val="18"/>
          <w:szCs w:val="18"/>
        </w:rPr>
        <w:id w:val="-635560192"/>
        <w:docPartObj>
          <w:docPartGallery w:val="Page Numbers (Bottom of Page)"/>
          <w:docPartUnique/>
        </w:docPartObj>
      </w:sdtPr>
      <w:sdtContent>
        <w:r w:rsidRPr="00767F4F">
          <w:rPr>
            <w:rStyle w:val="ac"/>
            <w:rFonts w:ascii="Times New Roman" w:hAnsi="Times New Roman" w:cs="Times New Roman"/>
            <w:sz w:val="18"/>
            <w:szCs w:val="18"/>
          </w:rPr>
          <w:fldChar w:fldCharType="begin"/>
        </w:r>
        <w:r w:rsidRPr="00767F4F">
          <w:rPr>
            <w:rStyle w:val="ac"/>
            <w:rFonts w:ascii="Times New Roman" w:hAnsi="Times New Roman" w:cs="Times New Roman"/>
            <w:sz w:val="18"/>
            <w:szCs w:val="18"/>
          </w:rPr>
          <w:instrText xml:space="preserve"> PAGE </w:instrText>
        </w:r>
        <w:r w:rsidRPr="00767F4F">
          <w:rPr>
            <w:rStyle w:val="ac"/>
            <w:rFonts w:ascii="Times New Roman" w:hAnsi="Times New Roman" w:cs="Times New Roman"/>
            <w:sz w:val="18"/>
            <w:szCs w:val="18"/>
          </w:rPr>
          <w:fldChar w:fldCharType="separate"/>
        </w:r>
        <w:r w:rsidRPr="00767F4F">
          <w:rPr>
            <w:rStyle w:val="ac"/>
            <w:rFonts w:ascii="Times New Roman" w:hAnsi="Times New Roman" w:cs="Times New Roman"/>
            <w:noProof/>
            <w:sz w:val="18"/>
            <w:szCs w:val="18"/>
          </w:rPr>
          <w:t>1</w:t>
        </w:r>
        <w:r w:rsidRPr="00767F4F">
          <w:rPr>
            <w:rStyle w:val="ac"/>
            <w:rFonts w:ascii="Times New Roman" w:hAnsi="Times New Roman" w:cs="Times New Roman"/>
            <w:sz w:val="18"/>
            <w:szCs w:val="18"/>
          </w:rPr>
          <w:fldChar w:fldCharType="end"/>
        </w:r>
        <w:r w:rsidRPr="00767F4F">
          <w:rPr>
            <w:rStyle w:val="ac"/>
            <w:rFonts w:ascii="Times New Roman" w:hAnsi="Times New Roman" w:cs="Times New Roman"/>
            <w:sz w:val="18"/>
            <w:szCs w:val="18"/>
          </w:rPr>
          <w:t>/S2</w:t>
        </w:r>
      </w:sdtContent>
    </w:sdt>
  </w:p>
  <w:p w14:paraId="50CCFAF0" w14:textId="77777777" w:rsidR="00AB0B32" w:rsidRDefault="00AB0B32" w:rsidP="00767F4F">
    <w:pPr>
      <w:pStyle w:val="ab"/>
      <w:ind w:right="360"/>
      <w:rPr>
        <w:rFonts w:ascii="Times New Roman" w:hAnsi="Times New Roman" w:cs="Times New Roman"/>
        <w:sz w:val="18"/>
        <w:szCs w:val="18"/>
      </w:rPr>
    </w:pPr>
  </w:p>
  <w:p w14:paraId="6C760068" w14:textId="678E151D" w:rsidR="00AB0B32" w:rsidRPr="00767F4F" w:rsidRDefault="00AB0B32" w:rsidP="00767F4F">
    <w:pPr>
      <w:pStyle w:val="ab"/>
      <w:ind w:right="360"/>
      <w:rPr>
        <w:rFonts w:ascii="Times New Roman" w:hAnsi="Times New Roman" w:cs="Times New Roman"/>
        <w:sz w:val="18"/>
        <w:szCs w:val="18"/>
      </w:rPr>
    </w:pPr>
    <w:r>
      <w:rPr>
        <w:rFonts w:ascii="Times New Roman" w:hAnsi="Times New Roman" w:cs="Times New Roman"/>
        <w:sz w:val="18"/>
        <w:szCs w:val="18"/>
      </w:rPr>
      <w:t>June 1, 2025</w:t>
    </w:r>
  </w:p>
  <w:p w14:paraId="2172A44D" w14:textId="77777777" w:rsidR="00AB0B32" w:rsidRPr="00767F4F" w:rsidRDefault="00AB0B32" w:rsidP="00767F4F">
    <w:pPr>
      <w:pStyle w:val="ab"/>
      <w:ind w:right="360"/>
      <w:rPr>
        <w:rFonts w:ascii="Times New Roman" w:hAnsi="Times New Roman" w:cs="Times New Roman"/>
        <w:sz w:val="18"/>
        <w:szCs w:val="18"/>
      </w:rPr>
    </w:pPr>
  </w:p>
  <w:p w14:paraId="5AE3C2FE" w14:textId="77777777" w:rsidR="00AB0B32" w:rsidRPr="00342803" w:rsidRDefault="00AB0B32" w:rsidP="00767F4F">
    <w:pPr>
      <w:pStyle w:val="ab"/>
      <w:ind w:right="360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B7AA6E" w14:textId="77777777" w:rsidR="00BB219D" w:rsidRDefault="00BB219D" w:rsidP="00342803">
      <w:r>
        <w:separator/>
      </w:r>
    </w:p>
  </w:footnote>
  <w:footnote w:type="continuationSeparator" w:id="0">
    <w:p w14:paraId="31812CA6" w14:textId="77777777" w:rsidR="00BB219D" w:rsidRDefault="00BB219D" w:rsidP="003428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E10"/>
    <w:rsid w:val="000400B2"/>
    <w:rsid w:val="000648CC"/>
    <w:rsid w:val="00075429"/>
    <w:rsid w:val="000C51FB"/>
    <w:rsid w:val="000F71BF"/>
    <w:rsid w:val="001A7FD5"/>
    <w:rsid w:val="001F0334"/>
    <w:rsid w:val="001F101C"/>
    <w:rsid w:val="0023660C"/>
    <w:rsid w:val="002500C4"/>
    <w:rsid w:val="0026443E"/>
    <w:rsid w:val="00264A19"/>
    <w:rsid w:val="00275A2D"/>
    <w:rsid w:val="00293957"/>
    <w:rsid w:val="00295E95"/>
    <w:rsid w:val="002A154C"/>
    <w:rsid w:val="002B3775"/>
    <w:rsid w:val="002E7176"/>
    <w:rsid w:val="003234D7"/>
    <w:rsid w:val="00342803"/>
    <w:rsid w:val="00347327"/>
    <w:rsid w:val="003767DD"/>
    <w:rsid w:val="00384E0C"/>
    <w:rsid w:val="003C5D3C"/>
    <w:rsid w:val="003D7477"/>
    <w:rsid w:val="004075F1"/>
    <w:rsid w:val="00416D46"/>
    <w:rsid w:val="00477861"/>
    <w:rsid w:val="004E6B8D"/>
    <w:rsid w:val="00532F1D"/>
    <w:rsid w:val="005D57BB"/>
    <w:rsid w:val="006664FF"/>
    <w:rsid w:val="006B25D4"/>
    <w:rsid w:val="007308AC"/>
    <w:rsid w:val="00767F4F"/>
    <w:rsid w:val="007B64EF"/>
    <w:rsid w:val="007C20EB"/>
    <w:rsid w:val="00806AA2"/>
    <w:rsid w:val="008446D1"/>
    <w:rsid w:val="00845F2B"/>
    <w:rsid w:val="00887B30"/>
    <w:rsid w:val="0089729E"/>
    <w:rsid w:val="008F6561"/>
    <w:rsid w:val="00951E10"/>
    <w:rsid w:val="00952502"/>
    <w:rsid w:val="009B5BDF"/>
    <w:rsid w:val="00A72CBF"/>
    <w:rsid w:val="00A83282"/>
    <w:rsid w:val="00AB0B32"/>
    <w:rsid w:val="00B23B9E"/>
    <w:rsid w:val="00B37A30"/>
    <w:rsid w:val="00BB219D"/>
    <w:rsid w:val="00BC61F6"/>
    <w:rsid w:val="00BD7FC0"/>
    <w:rsid w:val="00BE22C1"/>
    <w:rsid w:val="00C4729B"/>
    <w:rsid w:val="00C61B23"/>
    <w:rsid w:val="00C931BA"/>
    <w:rsid w:val="00CC7D66"/>
    <w:rsid w:val="00CD5CDC"/>
    <w:rsid w:val="00DD45BA"/>
    <w:rsid w:val="00E22EF6"/>
    <w:rsid w:val="00E33E16"/>
    <w:rsid w:val="00E962F5"/>
    <w:rsid w:val="00EA1A69"/>
    <w:rsid w:val="00EA1AC4"/>
    <w:rsid w:val="00EA58FF"/>
    <w:rsid w:val="00EF386E"/>
    <w:rsid w:val="00F86FE5"/>
    <w:rsid w:val="00F9442A"/>
    <w:rsid w:val="00FD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575FC5"/>
  <w15:chartTrackingRefBased/>
  <w15:docId w15:val="{5E38F3FB-4FF8-4C4D-8050-10A1BD811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E10"/>
    <w:pPr>
      <w:spacing w:after="0" w:line="240" w:lineRule="auto"/>
    </w:pPr>
    <w:rPr>
      <w:rFonts w:ascii="굴림" w:eastAsia="굴림" w:hAnsi="굴림" w:cs="굴림"/>
      <w:kern w:val="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951E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51E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51E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51E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51E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51E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51E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51E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51E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51E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951E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951E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951E10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951E10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951E10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951E10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951E10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951E1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951E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51E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51E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51E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51E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51E1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51E1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51E1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51E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51E1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51E1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51E10"/>
    <w:pPr>
      <w:spacing w:after="0" w:line="240" w:lineRule="atLeast"/>
    </w:pPr>
    <w:rPr>
      <w:rFonts w:ascii="Times New Roman" w:eastAsia="바탕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er"/>
    <w:basedOn w:val="a"/>
    <w:link w:val="Char3"/>
    <w:uiPriority w:val="99"/>
    <w:unhideWhenUsed/>
    <w:rsid w:val="00342803"/>
    <w:pPr>
      <w:tabs>
        <w:tab w:val="center" w:pos="4680"/>
        <w:tab w:val="right" w:pos="9360"/>
      </w:tabs>
    </w:pPr>
  </w:style>
  <w:style w:type="character" w:customStyle="1" w:styleId="Char3">
    <w:name w:val="바닥글 Char"/>
    <w:basedOn w:val="a0"/>
    <w:link w:val="ab"/>
    <w:uiPriority w:val="99"/>
    <w:rsid w:val="00342803"/>
    <w:rPr>
      <w:rFonts w:ascii="굴림" w:eastAsia="굴림" w:hAnsi="굴림" w:cs="굴림"/>
      <w:kern w:val="0"/>
      <w:lang w:val="en-US"/>
      <w14:ligatures w14:val="none"/>
    </w:rPr>
  </w:style>
  <w:style w:type="character" w:styleId="ac">
    <w:name w:val="page number"/>
    <w:basedOn w:val="a0"/>
    <w:uiPriority w:val="99"/>
    <w:semiHidden/>
    <w:unhideWhenUsed/>
    <w:rsid w:val="00342803"/>
  </w:style>
  <w:style w:type="paragraph" w:styleId="ad">
    <w:name w:val="header"/>
    <w:basedOn w:val="a"/>
    <w:link w:val="Char4"/>
    <w:uiPriority w:val="99"/>
    <w:unhideWhenUsed/>
    <w:rsid w:val="00342803"/>
    <w:pPr>
      <w:tabs>
        <w:tab w:val="center" w:pos="4680"/>
        <w:tab w:val="right" w:pos="9360"/>
      </w:tabs>
    </w:pPr>
  </w:style>
  <w:style w:type="character" w:customStyle="1" w:styleId="Char4">
    <w:name w:val="머리글 Char"/>
    <w:basedOn w:val="a0"/>
    <w:link w:val="ad"/>
    <w:uiPriority w:val="99"/>
    <w:rsid w:val="00342803"/>
    <w:rPr>
      <w:rFonts w:ascii="굴림" w:eastAsia="굴림" w:hAnsi="굴림" w:cs="굴림"/>
      <w:kern w:val="0"/>
      <w:lang w:val="en-US"/>
      <w14:ligatures w14:val="none"/>
    </w:rPr>
  </w:style>
  <w:style w:type="paragraph" w:styleId="ae">
    <w:name w:val="No Spacing"/>
    <w:uiPriority w:val="1"/>
    <w:qFormat/>
    <w:rsid w:val="00767F4F"/>
    <w:pPr>
      <w:spacing w:after="0" w:line="240" w:lineRule="auto"/>
    </w:pPr>
    <w:rPr>
      <w:kern w:val="0"/>
      <w:sz w:val="22"/>
      <w:szCs w:val="22"/>
      <w:lang w:eastAsia="zh-CN"/>
      <w14:ligatures w14:val="none"/>
    </w:rPr>
  </w:style>
  <w:style w:type="character" w:styleId="af">
    <w:name w:val="Placeholder Text"/>
    <w:basedOn w:val="a0"/>
    <w:uiPriority w:val="99"/>
    <w:semiHidden/>
    <w:rsid w:val="00C931BA"/>
    <w:rPr>
      <w:color w:val="808080"/>
    </w:rPr>
  </w:style>
  <w:style w:type="paragraph" w:styleId="af0">
    <w:name w:val="Normal (Web)"/>
    <w:basedOn w:val="a"/>
    <w:uiPriority w:val="99"/>
    <w:semiHidden/>
    <w:unhideWhenUsed/>
    <w:rsid w:val="00EA58FF"/>
    <w:pPr>
      <w:spacing w:before="100" w:beforeAutospacing="1" w:after="100" w:afterAutospacing="1"/>
    </w:pPr>
  </w:style>
  <w:style w:type="paragraph" w:styleId="af1">
    <w:name w:val="Revision"/>
    <w:hidden/>
    <w:uiPriority w:val="99"/>
    <w:semiHidden/>
    <w:rsid w:val="00CC7D66"/>
    <w:pPr>
      <w:spacing w:after="0" w:line="240" w:lineRule="auto"/>
    </w:pPr>
    <w:rPr>
      <w:rFonts w:ascii="굴림" w:eastAsia="굴림" w:hAnsi="굴림" w:cs="굴림"/>
      <w:kern w:val="0"/>
      <w14:ligatures w14:val="none"/>
    </w:rPr>
  </w:style>
  <w:style w:type="character" w:styleId="af2">
    <w:name w:val="Hyperlink"/>
    <w:basedOn w:val="a0"/>
    <w:uiPriority w:val="99"/>
    <w:unhideWhenUsed/>
    <w:rsid w:val="008F6561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8F65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97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</TotalTime>
  <Pages>2</Pages>
  <Words>987</Words>
  <Characters>5630</Characters>
  <Application>Microsoft Office Word</Application>
  <DocSecurity>0</DocSecurity>
  <Lines>46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Yoon Chung</dc:creator>
  <cp:keywords/>
  <dc:description/>
  <cp:lastModifiedBy>ssr01270@hanmail.net</cp:lastModifiedBy>
  <cp:revision>25</cp:revision>
  <dcterms:created xsi:type="dcterms:W3CDTF">2025-06-01T05:29:00Z</dcterms:created>
  <dcterms:modified xsi:type="dcterms:W3CDTF">2025-12-04T14:06:00Z</dcterms:modified>
</cp:coreProperties>
</file>